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B483C" w14:textId="77777777" w:rsidR="007969D5" w:rsidRPr="00E9689A" w:rsidRDefault="007969D5" w:rsidP="007969D5">
      <w:pPr>
        <w:rPr>
          <w:rFonts w:ascii="Courier New" w:hAnsi="Courier New" w:cs="Courier New"/>
          <w:sz w:val="20"/>
          <w:szCs w:val="16"/>
        </w:rPr>
      </w:pPr>
      <w:r w:rsidRPr="00E9689A">
        <w:rPr>
          <w:rFonts w:ascii="Courier New" w:hAnsi="Courier New" w:cs="Courier New"/>
          <w:sz w:val="21"/>
          <w:szCs w:val="16"/>
        </w:rPr>
        <w:t xml:space="preserve">Appendix </w:t>
      </w:r>
      <w:r>
        <w:rPr>
          <w:rFonts w:ascii="Courier New" w:hAnsi="Courier New" w:cs="Courier New"/>
          <w:sz w:val="21"/>
          <w:szCs w:val="16"/>
        </w:rPr>
        <w:t>Exhibit</w:t>
      </w:r>
      <w:r w:rsidRPr="00E9689A">
        <w:rPr>
          <w:rFonts w:ascii="Courier New" w:hAnsi="Courier New" w:cs="Courier New"/>
          <w:sz w:val="21"/>
          <w:szCs w:val="16"/>
        </w:rPr>
        <w:t xml:space="preserve"> 3. Characteristics Associated with Portal Use</w:t>
      </w:r>
    </w:p>
    <w:p w14:paraId="4E7EE137" w14:textId="77777777" w:rsidR="007969D5" w:rsidRPr="00E9689A" w:rsidRDefault="007969D5" w:rsidP="007969D5">
      <w:pPr>
        <w:rPr>
          <w:rFonts w:ascii="Courier New" w:hAnsi="Courier New" w:cs="Courier New"/>
          <w:sz w:val="18"/>
          <w:szCs w:val="16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743"/>
        <w:gridCol w:w="1440"/>
        <w:gridCol w:w="1440"/>
        <w:gridCol w:w="1340"/>
        <w:gridCol w:w="1060"/>
      </w:tblGrid>
      <w:tr w:rsidR="007969D5" w:rsidRPr="00E9689A" w14:paraId="63830B5D" w14:textId="77777777" w:rsidTr="007D3BB0">
        <w:trPr>
          <w:trHeight w:val="300"/>
        </w:trPr>
        <w:tc>
          <w:tcPr>
            <w:tcW w:w="4585" w:type="dxa"/>
            <w:tcBorders>
              <w:bottom w:val="single" w:sz="4" w:space="0" w:color="auto"/>
            </w:tcBorders>
            <w:noWrap/>
            <w:hideMark/>
          </w:tcPr>
          <w:p w14:paraId="7492D664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Portal Use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4037AB3F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32B15F8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No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9AAE7D4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-3 Uses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0C8CA0C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 xml:space="preserve">4-7 Uses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14:paraId="0A0100A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P-value</w:t>
            </w:r>
          </w:p>
        </w:tc>
      </w:tr>
      <w:tr w:rsidR="007969D5" w:rsidRPr="00E9689A" w14:paraId="30FB1629" w14:textId="77777777" w:rsidTr="007D3BB0">
        <w:trPr>
          <w:trHeight w:val="300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7E2ED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Average age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07A96668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5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A6220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74.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31DE5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70.02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EC3D6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70.34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BED4A" w14:textId="77777777" w:rsidR="007969D5" w:rsidRPr="00E9689A" w:rsidRDefault="007969D5" w:rsidP="007D3BB0">
            <w:pPr>
              <w:rPr>
                <w:rFonts w:ascii="Courier New" w:hAnsi="Courier New" w:cs="Courier New"/>
                <w:b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b/>
                <w:sz w:val="18"/>
                <w:szCs w:val="16"/>
              </w:rPr>
              <w:t>&lt;0.001</w:t>
            </w:r>
          </w:p>
        </w:tc>
      </w:tr>
      <w:tr w:rsidR="007969D5" w:rsidRPr="00E9689A" w14:paraId="1A80E020" w14:textId="77777777" w:rsidTr="007D3BB0">
        <w:trPr>
          <w:trHeight w:val="300"/>
        </w:trPr>
        <w:tc>
          <w:tcPr>
            <w:tcW w:w="45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8DFA7D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Male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</w:tcPr>
          <w:p w14:paraId="00CF4DDA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6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EA5FC4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1 (20.8%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68A530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3 (24.5%)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96169E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9 (54.7%)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EE640A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 </w:t>
            </w:r>
          </w:p>
        </w:tc>
      </w:tr>
      <w:tr w:rsidR="007969D5" w:rsidRPr="00E9689A" w14:paraId="0A001F82" w14:textId="77777777" w:rsidTr="007D3BB0">
        <w:trPr>
          <w:trHeight w:val="300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22F547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Female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</w:tcPr>
          <w:p w14:paraId="212893D7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BC59ED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4 (22.2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D2A320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36 (33.3%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C8EE26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48 (44.4%)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64F462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 </w:t>
            </w:r>
          </w:p>
        </w:tc>
      </w:tr>
      <w:tr w:rsidR="007969D5" w:rsidRPr="00E9689A" w14:paraId="021622FB" w14:textId="77777777" w:rsidTr="007D3BB0">
        <w:trPr>
          <w:trHeight w:val="300"/>
        </w:trPr>
        <w:tc>
          <w:tcPr>
            <w:tcW w:w="45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C571C7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Does not have caregiver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</w:tcPr>
          <w:p w14:paraId="4EAAB7EF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5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5F211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1 (19.1%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856452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35 (31.8%)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666605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54 (49.1%)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64AB8E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0.283</w:t>
            </w:r>
          </w:p>
        </w:tc>
      </w:tr>
      <w:tr w:rsidR="007969D5" w:rsidRPr="00E9689A" w14:paraId="46F6E8D9" w14:textId="77777777" w:rsidTr="007D3BB0">
        <w:trPr>
          <w:trHeight w:val="300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48BA1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Has caregiver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</w:tcPr>
          <w:p w14:paraId="4F180C6D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A19D0B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4 (29.8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129AF8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1 (23.4%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CFEC1E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2 (46.8%)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A21470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 </w:t>
            </w:r>
          </w:p>
        </w:tc>
      </w:tr>
      <w:tr w:rsidR="007969D5" w:rsidRPr="00E9689A" w14:paraId="56BD8FF7" w14:textId="77777777" w:rsidTr="007D3BB0">
        <w:trPr>
          <w:trHeight w:val="300"/>
        </w:trPr>
        <w:tc>
          <w:tcPr>
            <w:tcW w:w="45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4FB6B6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No PCP visit in last 6 months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</w:tcPr>
          <w:p w14:paraId="52210A7B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6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9BEA85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4 (16.0%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80E85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8 (32.0%)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5E9E16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3 (52.0%)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E3804A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0.708</w:t>
            </w:r>
          </w:p>
        </w:tc>
      </w:tr>
      <w:tr w:rsidR="007969D5" w:rsidRPr="00E9689A" w14:paraId="2F4C3084" w14:textId="77777777" w:rsidTr="007D3BB0">
        <w:trPr>
          <w:trHeight w:val="300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48E4F3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PCP Visit in last 6 months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</w:tcPr>
          <w:p w14:paraId="24841F8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BA9BC4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32 (23.5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F6959B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40 (29.4%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D62842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64 (47.1%)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D35AB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 </w:t>
            </w:r>
          </w:p>
        </w:tc>
      </w:tr>
      <w:tr w:rsidR="007969D5" w:rsidRPr="00E9689A" w14:paraId="1488E178" w14:textId="77777777" w:rsidTr="007D3BB0">
        <w:trPr>
          <w:trHeight w:val="300"/>
        </w:trPr>
        <w:tc>
          <w:tcPr>
            <w:tcW w:w="45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EE1278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-3 total doctors seen in past 6 months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</w:tcPr>
          <w:p w14:paraId="00474942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5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D21D47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6 (29.6%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B9FE65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8 (31.8%)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612323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34 (38.6%)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8DC343" w14:textId="77777777" w:rsidR="007969D5" w:rsidRPr="00E9689A" w:rsidRDefault="007969D5" w:rsidP="007D3BB0">
            <w:pPr>
              <w:rPr>
                <w:rFonts w:ascii="Courier New" w:hAnsi="Courier New" w:cs="Courier New"/>
                <w:b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b/>
                <w:sz w:val="18"/>
                <w:szCs w:val="16"/>
              </w:rPr>
              <w:t>0.019</w:t>
            </w:r>
          </w:p>
        </w:tc>
      </w:tr>
      <w:tr w:rsidR="007969D5" w:rsidRPr="00E9689A" w14:paraId="7A614610" w14:textId="77777777" w:rsidTr="007D3BB0">
        <w:trPr>
          <w:trHeight w:val="300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3E8372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4+ total doctors seen in past 6 months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</w:tcPr>
          <w:p w14:paraId="134597DD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DFBEE4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9 (13.0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AB2736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0 (29.0%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0C4285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40 (58.0%)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60C48D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 </w:t>
            </w:r>
          </w:p>
        </w:tc>
      </w:tr>
      <w:tr w:rsidR="007969D5" w:rsidRPr="00E9689A" w14:paraId="37D983B9" w14:textId="77777777" w:rsidTr="007D3BB0">
        <w:trPr>
          <w:trHeight w:val="300"/>
        </w:trPr>
        <w:tc>
          <w:tcPr>
            <w:tcW w:w="4585" w:type="dxa"/>
            <w:tcBorders>
              <w:top w:val="single" w:sz="4" w:space="0" w:color="auto"/>
            </w:tcBorders>
            <w:noWrap/>
            <w:hideMark/>
          </w:tcPr>
          <w:p w14:paraId="00C9C2EF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proofErr w:type="spellStart"/>
            <w:r w:rsidRPr="00E9689A">
              <w:rPr>
                <w:rFonts w:ascii="Courier New" w:hAnsi="Courier New" w:cs="Courier New"/>
                <w:sz w:val="18"/>
                <w:szCs w:val="16"/>
              </w:rPr>
              <w:t>Self Reported</w:t>
            </w:r>
            <w:proofErr w:type="spellEnd"/>
            <w:r w:rsidRPr="00E9689A">
              <w:rPr>
                <w:rFonts w:ascii="Courier New" w:hAnsi="Courier New" w:cs="Courier New"/>
                <w:sz w:val="18"/>
                <w:szCs w:val="16"/>
              </w:rPr>
              <w:t xml:space="preserve"> Health Fair/Worse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57480CAF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5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21B88D2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0 (35.7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55C86CD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4 (14.3%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79AC4E3F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4 (50.0%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6242CDAE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0.06</w:t>
            </w:r>
          </w:p>
        </w:tc>
      </w:tr>
      <w:tr w:rsidR="007969D5" w:rsidRPr="00E9689A" w14:paraId="3D08CCC3" w14:textId="77777777" w:rsidTr="007D3BB0">
        <w:trPr>
          <w:trHeight w:val="300"/>
        </w:trPr>
        <w:tc>
          <w:tcPr>
            <w:tcW w:w="4585" w:type="dxa"/>
            <w:tcBorders>
              <w:bottom w:val="nil"/>
            </w:tcBorders>
            <w:noWrap/>
            <w:hideMark/>
          </w:tcPr>
          <w:p w14:paraId="2E9F1F2F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proofErr w:type="spellStart"/>
            <w:r w:rsidRPr="00E9689A">
              <w:rPr>
                <w:rFonts w:ascii="Courier New" w:hAnsi="Courier New" w:cs="Courier New"/>
                <w:sz w:val="18"/>
                <w:szCs w:val="16"/>
              </w:rPr>
              <w:t>Self Reported</w:t>
            </w:r>
            <w:proofErr w:type="spellEnd"/>
            <w:r w:rsidRPr="00E9689A">
              <w:rPr>
                <w:rFonts w:ascii="Courier New" w:hAnsi="Courier New" w:cs="Courier New"/>
                <w:sz w:val="18"/>
                <w:szCs w:val="16"/>
              </w:rPr>
              <w:t xml:space="preserve"> Health Good</w:t>
            </w:r>
          </w:p>
        </w:tc>
        <w:tc>
          <w:tcPr>
            <w:tcW w:w="743" w:type="dxa"/>
            <w:tcBorders>
              <w:bottom w:val="nil"/>
            </w:tcBorders>
          </w:tcPr>
          <w:p w14:paraId="297C12C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17E97227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8 (22.9%)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71CD006E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4 (40.0%)</w:t>
            </w:r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609679FD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3 (37.1%)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07D2CCD5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</w:tr>
      <w:tr w:rsidR="007969D5" w:rsidRPr="00E9689A" w14:paraId="217666F1" w14:textId="77777777" w:rsidTr="007D3BB0">
        <w:trPr>
          <w:trHeight w:val="300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A43653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proofErr w:type="spellStart"/>
            <w:r w:rsidRPr="00E9689A">
              <w:rPr>
                <w:rFonts w:ascii="Courier New" w:hAnsi="Courier New" w:cs="Courier New"/>
                <w:sz w:val="18"/>
                <w:szCs w:val="16"/>
              </w:rPr>
              <w:t>Self Reported</w:t>
            </w:r>
            <w:proofErr w:type="spellEnd"/>
            <w:r w:rsidRPr="00E9689A">
              <w:rPr>
                <w:rFonts w:ascii="Courier New" w:hAnsi="Courier New" w:cs="Courier New"/>
                <w:sz w:val="18"/>
                <w:szCs w:val="16"/>
              </w:rPr>
              <w:t xml:space="preserve"> Health Very Good/Excellent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</w:tcPr>
          <w:p w14:paraId="57C4CDB1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13DA57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4 (15.7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AC09AD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7 (30.3%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FC3C63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48 (53.9%)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A59CA0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 </w:t>
            </w:r>
          </w:p>
        </w:tc>
      </w:tr>
      <w:tr w:rsidR="007969D5" w:rsidRPr="00E9689A" w14:paraId="4632495A" w14:textId="77777777" w:rsidTr="007D3BB0">
        <w:trPr>
          <w:trHeight w:val="300"/>
        </w:trPr>
        <w:tc>
          <w:tcPr>
            <w:tcW w:w="4585" w:type="dxa"/>
            <w:tcBorders>
              <w:top w:val="single" w:sz="4" w:space="0" w:color="auto"/>
            </w:tcBorders>
            <w:noWrap/>
            <w:hideMark/>
          </w:tcPr>
          <w:p w14:paraId="5657E39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Has seen PCP 10 or more years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04C33954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6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507B0FB3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1 (23.4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C162B1C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5 (31.9%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198085ED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1 (44.7%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729E83C6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0.84</w:t>
            </w:r>
          </w:p>
        </w:tc>
      </w:tr>
      <w:tr w:rsidR="007969D5" w:rsidRPr="00E9689A" w14:paraId="6E089DFD" w14:textId="77777777" w:rsidTr="007D3BB0">
        <w:trPr>
          <w:trHeight w:val="300"/>
        </w:trPr>
        <w:tc>
          <w:tcPr>
            <w:tcW w:w="4585" w:type="dxa"/>
            <w:tcBorders>
              <w:bottom w:val="nil"/>
            </w:tcBorders>
            <w:noWrap/>
            <w:hideMark/>
          </w:tcPr>
          <w:p w14:paraId="1234D671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Has seen PCP 5 - 10 years</w:t>
            </w:r>
          </w:p>
        </w:tc>
        <w:tc>
          <w:tcPr>
            <w:tcW w:w="743" w:type="dxa"/>
            <w:tcBorders>
              <w:bottom w:val="nil"/>
            </w:tcBorders>
          </w:tcPr>
          <w:p w14:paraId="1013713D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54EBEFE0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8 (18.6%)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7A5E3F7C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1 (25.6%)</w:t>
            </w:r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0CB67375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4 (55.8%)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4E780946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</w:tr>
      <w:tr w:rsidR="007969D5" w:rsidRPr="00E9689A" w14:paraId="3F2D1634" w14:textId="77777777" w:rsidTr="007D3BB0">
        <w:trPr>
          <w:trHeight w:val="300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A1F1C3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Has seen PCP less than 5 years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</w:tcPr>
          <w:p w14:paraId="6EC4B39B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2B457C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6 (22.9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15696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2 (31.4%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799FEF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32 (45.7%)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F975E8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 </w:t>
            </w:r>
          </w:p>
        </w:tc>
      </w:tr>
      <w:tr w:rsidR="007969D5" w:rsidRPr="00E9689A" w14:paraId="1774EA1A" w14:textId="77777777" w:rsidTr="007D3BB0">
        <w:trPr>
          <w:trHeight w:val="300"/>
        </w:trPr>
        <w:tc>
          <w:tcPr>
            <w:tcW w:w="45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B9A953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No technology concerns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</w:tcPr>
          <w:p w14:paraId="50A1A63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6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72C713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5 (18.3%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4C131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43 (31.4%)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856ED6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69 (50.3%)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F9EFE5" w14:textId="77777777" w:rsidR="007969D5" w:rsidRPr="00E9689A" w:rsidRDefault="007969D5" w:rsidP="007D3BB0">
            <w:pPr>
              <w:rPr>
                <w:rFonts w:ascii="Courier New" w:hAnsi="Courier New" w:cs="Courier New"/>
                <w:b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b/>
                <w:sz w:val="18"/>
                <w:szCs w:val="16"/>
              </w:rPr>
              <w:t>0.01</w:t>
            </w:r>
          </w:p>
        </w:tc>
      </w:tr>
      <w:tr w:rsidR="007969D5" w:rsidRPr="00E9689A" w14:paraId="354785C2" w14:textId="77777777" w:rsidTr="007D3BB0">
        <w:trPr>
          <w:trHeight w:val="300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45ACFA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Has technology concerns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</w:tcPr>
          <w:p w14:paraId="3B09E23D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391BE6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2 (44.4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F002F2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7 (25.9%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ADE730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8 (29.6%)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8AFE37" w14:textId="77777777" w:rsidR="007969D5" w:rsidRPr="00E9689A" w:rsidRDefault="007969D5" w:rsidP="007D3BB0">
            <w:pPr>
              <w:rPr>
                <w:rFonts w:ascii="Courier New" w:hAnsi="Courier New" w:cs="Courier New"/>
                <w:b/>
                <w:sz w:val="18"/>
                <w:szCs w:val="16"/>
              </w:rPr>
            </w:pPr>
          </w:p>
        </w:tc>
      </w:tr>
      <w:tr w:rsidR="007969D5" w:rsidRPr="00E9689A" w14:paraId="11649598" w14:textId="77777777" w:rsidTr="007D3BB0">
        <w:trPr>
          <w:trHeight w:val="300"/>
        </w:trPr>
        <w:tc>
          <w:tcPr>
            <w:tcW w:w="45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E32E0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Have Money Sometimes/Never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</w:tcPr>
          <w:p w14:paraId="0D69B87C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6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D71CC7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2 (40.7%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77CCD1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9 (35.2%)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F9558D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3 (24.1%)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53E428" w14:textId="77777777" w:rsidR="007969D5" w:rsidRPr="00E9689A" w:rsidRDefault="007969D5" w:rsidP="007D3BB0">
            <w:pPr>
              <w:rPr>
                <w:rFonts w:ascii="Courier New" w:hAnsi="Courier New" w:cs="Courier New"/>
                <w:b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b/>
                <w:sz w:val="18"/>
                <w:szCs w:val="16"/>
              </w:rPr>
              <w:t>&lt;0.001</w:t>
            </w:r>
          </w:p>
        </w:tc>
      </w:tr>
      <w:tr w:rsidR="007969D5" w:rsidRPr="00E9689A" w14:paraId="0A8CB378" w14:textId="77777777" w:rsidTr="007D3BB0">
        <w:trPr>
          <w:trHeight w:val="300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CBB17F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Have Money Always/Often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</w:tcPr>
          <w:p w14:paraId="536547B4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7C93D0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3 (12.3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3F8116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9 (27.4%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47D979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64 (60.4%)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6EBE70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</w:tr>
      <w:tr w:rsidR="007969D5" w:rsidRPr="00E9689A" w14:paraId="50EC4841" w14:textId="77777777" w:rsidTr="007D3BB0">
        <w:trPr>
          <w:trHeight w:val="300"/>
        </w:trPr>
        <w:tc>
          <w:tcPr>
            <w:tcW w:w="4585" w:type="dxa"/>
            <w:tcBorders>
              <w:top w:val="single" w:sz="4" w:space="0" w:color="auto"/>
            </w:tcBorders>
            <w:noWrap/>
            <w:hideMark/>
          </w:tcPr>
          <w:p w14:paraId="52CDC1D5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Taking 0 prescription medications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3A91EDE8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6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B60BBD8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3 (9.4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91309CA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2 (37.5%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0A6B4654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7 (53.1%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5075C3FB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0.118</w:t>
            </w:r>
          </w:p>
        </w:tc>
      </w:tr>
      <w:tr w:rsidR="007969D5" w:rsidRPr="00E9689A" w14:paraId="51FBBB05" w14:textId="77777777" w:rsidTr="007D3BB0">
        <w:trPr>
          <w:trHeight w:val="300"/>
        </w:trPr>
        <w:tc>
          <w:tcPr>
            <w:tcW w:w="4585" w:type="dxa"/>
            <w:noWrap/>
            <w:hideMark/>
          </w:tcPr>
          <w:p w14:paraId="139CB7D0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Taking 1-3 prescription medications</w:t>
            </w:r>
          </w:p>
        </w:tc>
        <w:tc>
          <w:tcPr>
            <w:tcW w:w="743" w:type="dxa"/>
          </w:tcPr>
          <w:p w14:paraId="7E446400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20BD521B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7 (23.0%)</w:t>
            </w:r>
          </w:p>
        </w:tc>
        <w:tc>
          <w:tcPr>
            <w:tcW w:w="1440" w:type="dxa"/>
            <w:noWrap/>
            <w:hideMark/>
          </w:tcPr>
          <w:p w14:paraId="1A03A443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8 (24.3%)</w:t>
            </w:r>
          </w:p>
        </w:tc>
        <w:tc>
          <w:tcPr>
            <w:tcW w:w="1340" w:type="dxa"/>
            <w:noWrap/>
            <w:hideMark/>
          </w:tcPr>
          <w:p w14:paraId="18C158A3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39 (52.7%)</w:t>
            </w:r>
          </w:p>
        </w:tc>
        <w:tc>
          <w:tcPr>
            <w:tcW w:w="1060" w:type="dxa"/>
            <w:noWrap/>
            <w:hideMark/>
          </w:tcPr>
          <w:p w14:paraId="4C7224D4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 </w:t>
            </w:r>
          </w:p>
        </w:tc>
      </w:tr>
      <w:tr w:rsidR="007969D5" w:rsidRPr="00E9689A" w14:paraId="35F6EEDC" w14:textId="77777777" w:rsidTr="007D3BB0">
        <w:trPr>
          <w:trHeight w:val="300"/>
        </w:trPr>
        <w:tc>
          <w:tcPr>
            <w:tcW w:w="4585" w:type="dxa"/>
            <w:noWrap/>
            <w:hideMark/>
          </w:tcPr>
          <w:p w14:paraId="41429F22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Taking 4+ prescription medications</w:t>
            </w:r>
          </w:p>
        </w:tc>
        <w:tc>
          <w:tcPr>
            <w:tcW w:w="743" w:type="dxa"/>
          </w:tcPr>
          <w:p w14:paraId="33DFBFE8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29D1F7FB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6 (29.1%)</w:t>
            </w:r>
          </w:p>
        </w:tc>
        <w:tc>
          <w:tcPr>
            <w:tcW w:w="1440" w:type="dxa"/>
            <w:noWrap/>
            <w:hideMark/>
          </w:tcPr>
          <w:p w14:paraId="772323B5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19 (34.6%)</w:t>
            </w:r>
          </w:p>
        </w:tc>
        <w:tc>
          <w:tcPr>
            <w:tcW w:w="1340" w:type="dxa"/>
            <w:noWrap/>
            <w:hideMark/>
          </w:tcPr>
          <w:p w14:paraId="1A1DDA8E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E9689A">
              <w:rPr>
                <w:rFonts w:ascii="Courier New" w:hAnsi="Courier New" w:cs="Courier New"/>
                <w:sz w:val="18"/>
                <w:szCs w:val="16"/>
              </w:rPr>
              <w:t>20 (36.4%)</w:t>
            </w:r>
          </w:p>
        </w:tc>
        <w:tc>
          <w:tcPr>
            <w:tcW w:w="1060" w:type="dxa"/>
            <w:noWrap/>
            <w:hideMark/>
          </w:tcPr>
          <w:p w14:paraId="0656408C" w14:textId="77777777" w:rsidR="007969D5" w:rsidRPr="00E9689A" w:rsidRDefault="007969D5" w:rsidP="007D3BB0">
            <w:pPr>
              <w:rPr>
                <w:rFonts w:ascii="Courier New" w:hAnsi="Courier New" w:cs="Courier New"/>
                <w:sz w:val="18"/>
                <w:szCs w:val="16"/>
              </w:rPr>
            </w:pPr>
          </w:p>
        </w:tc>
      </w:tr>
    </w:tbl>
    <w:p w14:paraId="5D364A02" w14:textId="77777777" w:rsidR="007969D5" w:rsidRPr="00E9689A" w:rsidRDefault="007969D5" w:rsidP="007969D5">
      <w:pPr>
        <w:rPr>
          <w:rFonts w:ascii="Courier New" w:hAnsi="Courier New" w:cs="Courier New"/>
          <w:sz w:val="18"/>
          <w:szCs w:val="16"/>
        </w:rPr>
      </w:pPr>
    </w:p>
    <w:p w14:paraId="317BE3F0" w14:textId="3CF7607E" w:rsidR="00270087" w:rsidRPr="007969D5" w:rsidRDefault="00270087" w:rsidP="007969D5">
      <w:pPr>
        <w:rPr>
          <w:rFonts w:ascii="Courier New" w:hAnsi="Courier New" w:cs="Courier New"/>
          <w:sz w:val="18"/>
          <w:szCs w:val="16"/>
        </w:rPr>
      </w:pPr>
      <w:bookmarkStart w:id="0" w:name="_GoBack"/>
      <w:bookmarkEnd w:id="0"/>
    </w:p>
    <w:sectPr w:rsidR="00270087" w:rsidRPr="007969D5" w:rsidSect="007969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20"/>
    <w:rsid w:val="000D6D20"/>
    <w:rsid w:val="001255D0"/>
    <w:rsid w:val="00270087"/>
    <w:rsid w:val="00421633"/>
    <w:rsid w:val="0053058A"/>
    <w:rsid w:val="007830D7"/>
    <w:rsid w:val="007969D5"/>
    <w:rsid w:val="007B3D3D"/>
    <w:rsid w:val="00815E15"/>
    <w:rsid w:val="00833F6B"/>
    <w:rsid w:val="00835D09"/>
    <w:rsid w:val="009C608E"/>
    <w:rsid w:val="00AB68AA"/>
    <w:rsid w:val="00C57D5E"/>
    <w:rsid w:val="00E36DAF"/>
    <w:rsid w:val="00F47F38"/>
    <w:rsid w:val="00F80F6E"/>
    <w:rsid w:val="00FB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D43D4"/>
  <w15:chartTrackingRefBased/>
  <w15:docId w15:val="{D2CE6C3F-4162-C441-9877-08E6DED4B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6D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9D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45BAD1-9277-A149-8A45-1135876DD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Cross</dc:creator>
  <cp:keywords/>
  <dc:description/>
  <cp:lastModifiedBy>Dori Cross</cp:lastModifiedBy>
  <cp:revision>2</cp:revision>
  <dcterms:created xsi:type="dcterms:W3CDTF">2020-11-09T23:43:00Z</dcterms:created>
  <dcterms:modified xsi:type="dcterms:W3CDTF">2020-11-09T23:43:00Z</dcterms:modified>
</cp:coreProperties>
</file>